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8B8F3F" w14:textId="77777777" w:rsidR="001103C7" w:rsidRPr="000837C8" w:rsidRDefault="001103C7" w:rsidP="001103C7">
      <w:pPr>
        <w:spacing w:line="276" w:lineRule="auto"/>
        <w:jc w:val="both"/>
      </w:pPr>
      <w:r>
        <w:rPr>
          <w:b/>
          <w:bCs/>
          <w:szCs w:val="24"/>
        </w:rPr>
        <w:t>T</w:t>
      </w:r>
      <w:r w:rsidRPr="00544F71">
        <w:rPr>
          <w:b/>
          <w:bCs/>
          <w:szCs w:val="24"/>
        </w:rPr>
        <w:t>able</w:t>
      </w:r>
      <w:r>
        <w:rPr>
          <w:b/>
          <w:bCs/>
          <w:szCs w:val="24"/>
        </w:rPr>
        <w:t xml:space="preserve"> S1. </w:t>
      </w:r>
      <w:r w:rsidRPr="008B39EE">
        <w:rPr>
          <w:szCs w:val="24"/>
        </w:rPr>
        <w:t xml:space="preserve">Animals </w:t>
      </w:r>
      <w:r>
        <w:rPr>
          <w:szCs w:val="24"/>
        </w:rPr>
        <w:t xml:space="preserve">and brain tissues </w:t>
      </w:r>
      <w:r w:rsidRPr="008B39EE">
        <w:rPr>
          <w:szCs w:val="24"/>
        </w:rPr>
        <w:t>used in this study</w:t>
      </w:r>
      <w:r>
        <w:rPr>
          <w:szCs w:val="24"/>
        </w:rPr>
        <w:t xml:space="preserve"> (4 specimens/age)</w:t>
      </w:r>
    </w:p>
    <w:p w14:paraId="48C4EF01" w14:textId="77777777" w:rsidR="00B327F0" w:rsidRDefault="00B327F0"/>
    <w:tbl>
      <w:tblPr>
        <w:tblStyle w:val="Grigliatabella"/>
        <w:tblW w:w="9345" w:type="dxa"/>
        <w:tblLayout w:type="fixed"/>
        <w:tblLook w:val="04A0" w:firstRow="1" w:lastRow="0" w:firstColumn="1" w:lastColumn="0" w:noHBand="0" w:noVBand="1"/>
      </w:tblPr>
      <w:tblGrid>
        <w:gridCol w:w="1412"/>
        <w:gridCol w:w="850"/>
        <w:gridCol w:w="1275"/>
        <w:gridCol w:w="1133"/>
        <w:gridCol w:w="1417"/>
        <w:gridCol w:w="1841"/>
        <w:gridCol w:w="1417"/>
      </w:tblGrid>
      <w:tr w:rsidR="001103C7" w14:paraId="65D9C27D" w14:textId="77777777" w:rsidTr="009238BE">
        <w:tc>
          <w:tcPr>
            <w:tcW w:w="14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7E3C918" w14:textId="77777777" w:rsidR="001103C7" w:rsidRDefault="001103C7" w:rsidP="009238BE">
            <w:pPr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8A679E2" w14:textId="77777777" w:rsidR="001103C7" w:rsidRDefault="001103C7" w:rsidP="009238BE">
            <w:pPr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241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59E969C" w14:textId="77777777" w:rsidR="001103C7" w:rsidRDefault="001103C7" w:rsidP="009238BE">
            <w:pPr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Ages 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004D1C4" w14:textId="77777777" w:rsidR="001103C7" w:rsidRDefault="001103C7" w:rsidP="009238BE">
            <w:pPr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ixation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3EFFFAE" w14:textId="77777777" w:rsidR="001103C7" w:rsidRDefault="001103C7" w:rsidP="009238BE">
            <w:pPr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ixative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93087E2" w14:textId="77777777" w:rsidR="001103C7" w:rsidRDefault="001103C7" w:rsidP="009238BE">
            <w:pPr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MI</w:t>
            </w:r>
          </w:p>
        </w:tc>
      </w:tr>
      <w:tr w:rsidR="001103C7" w14:paraId="637B961C" w14:textId="77777777" w:rsidTr="009238BE">
        <w:tc>
          <w:tcPr>
            <w:tcW w:w="141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E0729FF" w14:textId="77777777" w:rsidR="001103C7" w:rsidRDefault="001103C7" w:rsidP="009238BE">
            <w:pPr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use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3E30DC1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d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893712A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P) 10 d</w:t>
            </w:r>
          </w:p>
        </w:tc>
        <w:tc>
          <w:tcPr>
            <w:tcW w:w="113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69401C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FCD4291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ersion</w:t>
            </w:r>
          </w:p>
        </w:tc>
        <w:tc>
          <w:tcPr>
            <w:tcW w:w="184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07FB110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% PFA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DB85402" w14:textId="77777777" w:rsidR="001103C7" w:rsidRDefault="001103C7" w:rsidP="009238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few minutes</w:t>
            </w:r>
          </w:p>
        </w:tc>
      </w:tr>
      <w:tr w:rsidR="001103C7" w14:paraId="1371AC0C" w14:textId="77777777" w:rsidTr="009238BE">
        <w:tc>
          <w:tcPr>
            <w:tcW w:w="141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73A9D1F" w14:textId="77777777" w:rsidR="001103C7" w:rsidRDefault="001103C7" w:rsidP="009238B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EAA65C9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A0F9A5A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b/>
                <w:bCs/>
                <w:sz w:val="18"/>
                <w:szCs w:val="18"/>
              </w:rPr>
              <w:t>YA</w:t>
            </w:r>
            <w:r>
              <w:rPr>
                <w:sz w:val="18"/>
                <w:szCs w:val="18"/>
              </w:rPr>
              <w:t>) 3 m</w:t>
            </w:r>
          </w:p>
        </w:tc>
        <w:tc>
          <w:tcPr>
            <w:tcW w:w="113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3A1295E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8BCB73E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fusion (IC)</w:t>
            </w:r>
          </w:p>
        </w:tc>
        <w:tc>
          <w:tcPr>
            <w:tcW w:w="184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ACE92EE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1E759ED" w14:textId="77777777" w:rsidR="001103C7" w:rsidRDefault="001103C7" w:rsidP="009238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1103C7" w14:paraId="1B9437F7" w14:textId="77777777" w:rsidTr="009238BE">
        <w:tc>
          <w:tcPr>
            <w:tcW w:w="141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AE1FEC3" w14:textId="77777777" w:rsidR="001103C7" w:rsidRDefault="001103C7" w:rsidP="009238B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AF72D5F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79467A3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A) 9 m</w:t>
            </w:r>
          </w:p>
        </w:tc>
        <w:tc>
          <w:tcPr>
            <w:tcW w:w="113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3588EB0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766D1CC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E8B7378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6D9C62A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</w:tr>
      <w:tr w:rsidR="001103C7" w14:paraId="053307FA" w14:textId="77777777" w:rsidTr="009238BE">
        <w:tc>
          <w:tcPr>
            <w:tcW w:w="141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033B834" w14:textId="77777777" w:rsidR="001103C7" w:rsidRDefault="001103C7" w:rsidP="009238B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B2E6294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D88B0BE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G) 15 m</w:t>
            </w:r>
          </w:p>
        </w:tc>
        <w:tc>
          <w:tcPr>
            <w:tcW w:w="113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FF12EEF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2A24C5C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7582E7A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CFBDBFC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</w:tr>
      <w:tr w:rsidR="001103C7" w14:paraId="0BBBF4F2" w14:textId="77777777" w:rsidTr="009238BE">
        <w:tc>
          <w:tcPr>
            <w:tcW w:w="141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1C5A27E" w14:textId="77777777" w:rsidR="001103C7" w:rsidRDefault="001103C7" w:rsidP="009238BE">
            <w:pPr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ked mole rat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5F776BD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f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1932EFD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P) 2 m</w:t>
            </w:r>
          </w:p>
        </w:tc>
        <w:tc>
          <w:tcPr>
            <w:tcW w:w="113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7E8330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E7BBC21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ersion</w:t>
            </w:r>
          </w:p>
        </w:tc>
        <w:tc>
          <w:tcPr>
            <w:tcW w:w="184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BED02DA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E9315E7" w14:textId="77777777" w:rsidR="001103C7" w:rsidRDefault="001103C7" w:rsidP="009238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few minutes</w:t>
            </w:r>
          </w:p>
        </w:tc>
      </w:tr>
      <w:tr w:rsidR="001103C7" w14:paraId="2036F312" w14:textId="77777777" w:rsidTr="009238BE">
        <w:tc>
          <w:tcPr>
            <w:tcW w:w="141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4B099F7" w14:textId="77777777" w:rsidR="001103C7" w:rsidRDefault="001103C7" w:rsidP="009238B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60F7F75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B998677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b/>
                <w:bCs/>
                <w:sz w:val="18"/>
                <w:szCs w:val="18"/>
              </w:rPr>
              <w:t>YA</w:t>
            </w:r>
            <w:r>
              <w:rPr>
                <w:sz w:val="18"/>
                <w:szCs w:val="18"/>
              </w:rPr>
              <w:t>) 2 y</w:t>
            </w:r>
          </w:p>
        </w:tc>
        <w:tc>
          <w:tcPr>
            <w:tcW w:w="113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BC870B4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3986B54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fusion (IC)</w:t>
            </w:r>
          </w:p>
        </w:tc>
        <w:tc>
          <w:tcPr>
            <w:tcW w:w="184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95A495C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7BD3214" w14:textId="77777777" w:rsidR="001103C7" w:rsidRDefault="001103C7" w:rsidP="009238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1103C7" w14:paraId="1DD786E2" w14:textId="77777777" w:rsidTr="009238BE">
        <w:tc>
          <w:tcPr>
            <w:tcW w:w="141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717D027" w14:textId="77777777" w:rsidR="001103C7" w:rsidRDefault="001103C7" w:rsidP="009238B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7996778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32357D0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A) 10 y</w:t>
            </w:r>
          </w:p>
        </w:tc>
        <w:tc>
          <w:tcPr>
            <w:tcW w:w="113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DEC8BA5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6B624EA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4B30C09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3E185D2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</w:tr>
      <w:tr w:rsidR="001103C7" w14:paraId="7F9A81A3" w14:textId="77777777" w:rsidTr="009238BE">
        <w:trPr>
          <w:trHeight w:val="258"/>
        </w:trPr>
        <w:tc>
          <w:tcPr>
            <w:tcW w:w="141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05E4B6A" w14:textId="77777777" w:rsidR="001103C7" w:rsidRDefault="001103C7" w:rsidP="009238BE">
            <w:pPr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rmoset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C800E00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h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7A616CE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b/>
                <w:bCs/>
                <w:sz w:val="18"/>
                <w:szCs w:val="18"/>
              </w:rPr>
              <w:t>YA</w:t>
            </w:r>
            <w:r>
              <w:rPr>
                <w:sz w:val="18"/>
                <w:szCs w:val="18"/>
              </w:rPr>
              <w:t>) 2.5 y *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9C5999B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CA28EB2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ersion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3493622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% formalin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AAE6662" w14:textId="77777777" w:rsidR="001103C7" w:rsidRDefault="001103C7" w:rsidP="009238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1103C7" w14:paraId="5432D099" w14:textId="77777777" w:rsidTr="009238BE">
        <w:trPr>
          <w:trHeight w:val="418"/>
        </w:trPr>
        <w:tc>
          <w:tcPr>
            <w:tcW w:w="141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56C385C" w14:textId="77777777" w:rsidR="001103C7" w:rsidRDefault="001103C7" w:rsidP="009238B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3BAFBDD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75D09FA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A) 5-8 y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7549A9C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8 y</w:t>
            </w:r>
          </w:p>
          <w:p w14:paraId="53BBFD88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8 y</w:t>
            </w:r>
          </w:p>
          <w:p w14:paraId="6DFA2059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8 y</w:t>
            </w:r>
          </w:p>
          <w:p w14:paraId="2FB7DD49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y</w:t>
            </w:r>
          </w:p>
        </w:tc>
        <w:tc>
          <w:tcPr>
            <w:tcW w:w="1418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BB1032D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0D39E08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% PFA+15% PA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16253BA" w14:textId="77777777" w:rsidR="001103C7" w:rsidRDefault="001103C7" w:rsidP="009238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hour</w:t>
            </w:r>
          </w:p>
        </w:tc>
      </w:tr>
      <w:tr w:rsidR="001103C7" w14:paraId="64988102" w14:textId="77777777" w:rsidTr="009238BE">
        <w:tc>
          <w:tcPr>
            <w:tcW w:w="141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C79691B" w14:textId="77777777" w:rsidR="001103C7" w:rsidRDefault="001103C7" w:rsidP="009238BE">
            <w:pPr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abbit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8C1FD63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d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5228ADE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P) 3 m</w:t>
            </w:r>
          </w:p>
        </w:tc>
        <w:tc>
          <w:tcPr>
            <w:tcW w:w="113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36408F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157ACF4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fusion</w:t>
            </w:r>
          </w:p>
        </w:tc>
        <w:tc>
          <w:tcPr>
            <w:tcW w:w="184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B92E1FD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% PFA</w:t>
            </w:r>
          </w:p>
        </w:tc>
        <w:tc>
          <w:tcPr>
            <w:tcW w:w="141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CF4561E" w14:textId="77777777" w:rsidR="001103C7" w:rsidRDefault="001103C7" w:rsidP="009238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1103C7" w14:paraId="22AC97DD" w14:textId="77777777" w:rsidTr="009238BE">
        <w:tc>
          <w:tcPr>
            <w:tcW w:w="141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99A07D6" w14:textId="77777777" w:rsidR="001103C7" w:rsidRDefault="001103C7" w:rsidP="009238B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52B7BFA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03FFA7D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b/>
                <w:bCs/>
                <w:sz w:val="18"/>
                <w:szCs w:val="18"/>
              </w:rPr>
              <w:t>YA</w:t>
            </w:r>
            <w:r>
              <w:rPr>
                <w:sz w:val="18"/>
                <w:szCs w:val="18"/>
              </w:rPr>
              <w:t>) 3 y</w:t>
            </w:r>
          </w:p>
        </w:tc>
        <w:tc>
          <w:tcPr>
            <w:tcW w:w="113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17970FE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AF0831B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7E2A3E8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CB6FA49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</w:tr>
      <w:tr w:rsidR="001103C7" w14:paraId="2ABCDE6B" w14:textId="77777777" w:rsidTr="009238BE">
        <w:tc>
          <w:tcPr>
            <w:tcW w:w="141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24ACEDA" w14:textId="77777777" w:rsidR="001103C7" w:rsidRDefault="001103C7" w:rsidP="009238BE">
            <w:pPr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t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AEE6BAC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7A55D3B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b/>
                <w:bCs/>
                <w:sz w:val="18"/>
                <w:szCs w:val="18"/>
              </w:rPr>
              <w:t>YA</w:t>
            </w:r>
            <w:r>
              <w:rPr>
                <w:sz w:val="18"/>
                <w:szCs w:val="18"/>
              </w:rPr>
              <w:t>) 1.5 y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F67FAB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48C97CA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ersion</w:t>
            </w:r>
          </w:p>
        </w:tc>
        <w:tc>
          <w:tcPr>
            <w:tcW w:w="184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0A803F7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% formalin</w:t>
            </w:r>
          </w:p>
        </w:tc>
        <w:tc>
          <w:tcPr>
            <w:tcW w:w="141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8ACDD91" w14:textId="77777777" w:rsidR="001103C7" w:rsidRDefault="001103C7" w:rsidP="009238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hour</w:t>
            </w:r>
          </w:p>
        </w:tc>
      </w:tr>
      <w:tr w:rsidR="001103C7" w14:paraId="493A6553" w14:textId="77777777" w:rsidTr="009238BE">
        <w:tc>
          <w:tcPr>
            <w:tcW w:w="141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AAD6C8A" w14:textId="77777777" w:rsidR="001103C7" w:rsidRDefault="001103C7" w:rsidP="009238B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A29B06A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C61BAE3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A) 6-7 y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C4B4AEB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y</w:t>
            </w:r>
          </w:p>
          <w:p w14:paraId="0F85D28B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y</w:t>
            </w:r>
          </w:p>
          <w:p w14:paraId="1BEAE8AD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y</w:t>
            </w:r>
          </w:p>
          <w:p w14:paraId="1DED07F2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y</w:t>
            </w:r>
          </w:p>
        </w:tc>
        <w:tc>
          <w:tcPr>
            <w:tcW w:w="1418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9569340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95BCAE6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183D2CA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</w:tr>
      <w:tr w:rsidR="001103C7" w14:paraId="4D815BC9" w14:textId="77777777" w:rsidTr="009238BE">
        <w:tc>
          <w:tcPr>
            <w:tcW w:w="141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04E081A" w14:textId="77777777" w:rsidR="001103C7" w:rsidRDefault="001103C7" w:rsidP="009238BE">
            <w:pPr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heep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C99BD51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100872C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P) 4 m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4E660C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6ADA3A3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fusion (CA)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E6B96C7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% PFA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0844614" w14:textId="77777777" w:rsidR="001103C7" w:rsidRDefault="001103C7" w:rsidP="009238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1103C7" w14:paraId="148F3831" w14:textId="77777777" w:rsidTr="009238BE">
        <w:tc>
          <w:tcPr>
            <w:tcW w:w="141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6AB04C9" w14:textId="77777777" w:rsidR="001103C7" w:rsidRDefault="001103C7" w:rsidP="009238B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9E379E6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6C82F2A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b/>
                <w:bCs/>
                <w:sz w:val="18"/>
                <w:szCs w:val="18"/>
              </w:rPr>
              <w:t>YA</w:t>
            </w:r>
            <w:r>
              <w:rPr>
                <w:sz w:val="18"/>
                <w:szCs w:val="18"/>
              </w:rPr>
              <w:t>) 5-6 y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8C64A75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y</w:t>
            </w:r>
          </w:p>
          <w:p w14:paraId="3A232912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y</w:t>
            </w:r>
          </w:p>
          <w:p w14:paraId="71EB64B6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y</w:t>
            </w:r>
          </w:p>
          <w:p w14:paraId="6E839DC4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y</w:t>
            </w:r>
          </w:p>
        </w:tc>
        <w:tc>
          <w:tcPr>
            <w:tcW w:w="141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A484796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ersion</w:t>
            </w:r>
          </w:p>
        </w:tc>
        <w:tc>
          <w:tcPr>
            <w:tcW w:w="184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1EF282C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% formalin</w:t>
            </w:r>
          </w:p>
          <w:p w14:paraId="5EE5024A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295B6B7" w14:textId="77777777" w:rsidR="001103C7" w:rsidRDefault="001103C7" w:rsidP="009238BE">
            <w:pPr>
              <w:rPr>
                <w:sz w:val="18"/>
                <w:szCs w:val="18"/>
              </w:rPr>
            </w:pPr>
            <w:r w:rsidRPr="00825BA5">
              <w:rPr>
                <w:sz w:val="18"/>
                <w:szCs w:val="18"/>
              </w:rPr>
              <w:t xml:space="preserve">20 minutes </w:t>
            </w:r>
          </w:p>
        </w:tc>
      </w:tr>
      <w:tr w:rsidR="001103C7" w14:paraId="6CEA4188" w14:textId="77777777" w:rsidTr="009238BE">
        <w:tc>
          <w:tcPr>
            <w:tcW w:w="141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56B5BA2" w14:textId="77777777" w:rsidR="001103C7" w:rsidRDefault="001103C7" w:rsidP="009238B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2A739A9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45BB9C6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A) 8-10 y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DF2AF4E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y</w:t>
            </w:r>
          </w:p>
          <w:p w14:paraId="223C1D07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y</w:t>
            </w:r>
          </w:p>
          <w:p w14:paraId="77325946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y</w:t>
            </w:r>
          </w:p>
          <w:p w14:paraId="6197DA6C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y</w:t>
            </w:r>
          </w:p>
        </w:tc>
        <w:tc>
          <w:tcPr>
            <w:tcW w:w="1418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9A35527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A066C92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37FE7BE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</w:tr>
      <w:tr w:rsidR="001103C7" w14:paraId="2914481C" w14:textId="77777777" w:rsidTr="009238BE">
        <w:tc>
          <w:tcPr>
            <w:tcW w:w="141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1E0F29E" w14:textId="77777777" w:rsidR="001103C7" w:rsidRDefault="001103C7" w:rsidP="009238BE">
            <w:pPr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himpanzee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DC88D1C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1DA52CC" w14:textId="77777777" w:rsidR="001103C7" w:rsidRPr="00545ADE" w:rsidRDefault="001103C7" w:rsidP="009238BE">
            <w:pPr>
              <w:jc w:val="both"/>
              <w:rPr>
                <w:sz w:val="18"/>
                <w:szCs w:val="18"/>
              </w:rPr>
            </w:pPr>
            <w:r w:rsidRPr="00545ADE">
              <w:rPr>
                <w:sz w:val="18"/>
                <w:szCs w:val="18"/>
              </w:rPr>
              <w:t>(</w:t>
            </w:r>
            <w:r w:rsidRPr="00545ADE">
              <w:rPr>
                <w:b/>
                <w:bCs/>
                <w:sz w:val="18"/>
                <w:szCs w:val="18"/>
              </w:rPr>
              <w:t>YA</w:t>
            </w:r>
            <w:r w:rsidRPr="00545ADE">
              <w:rPr>
                <w:sz w:val="18"/>
                <w:szCs w:val="18"/>
              </w:rPr>
              <w:t>) 17-24 y</w:t>
            </w:r>
          </w:p>
          <w:p w14:paraId="5FA73DF7" w14:textId="77777777" w:rsidR="001103C7" w:rsidRPr="00545ADE" w:rsidRDefault="001103C7" w:rsidP="009238B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E010F43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y</w:t>
            </w:r>
          </w:p>
          <w:p w14:paraId="79B351B5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5 y</w:t>
            </w:r>
          </w:p>
          <w:p w14:paraId="6F527AD2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3</w:t>
            </w:r>
          </w:p>
          <w:p w14:paraId="4A3EC40C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41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4F3E0A4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ersion</w:t>
            </w:r>
          </w:p>
        </w:tc>
        <w:tc>
          <w:tcPr>
            <w:tcW w:w="184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AFDDD13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8171883" w14:textId="77777777" w:rsidR="001103C7" w:rsidRDefault="001103C7" w:rsidP="009238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hours</w:t>
            </w:r>
          </w:p>
        </w:tc>
      </w:tr>
      <w:tr w:rsidR="001103C7" w14:paraId="0BDCE107" w14:textId="77777777" w:rsidTr="009238BE">
        <w:tc>
          <w:tcPr>
            <w:tcW w:w="141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A1F3104" w14:textId="77777777" w:rsidR="001103C7" w:rsidRDefault="001103C7" w:rsidP="009238B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9A82DEF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3F70E9A" w14:textId="77777777" w:rsidR="001103C7" w:rsidRPr="00545ADE" w:rsidRDefault="001103C7" w:rsidP="009238BE">
            <w:pPr>
              <w:jc w:val="both"/>
              <w:rPr>
                <w:sz w:val="18"/>
                <w:szCs w:val="18"/>
              </w:rPr>
            </w:pPr>
            <w:r w:rsidRPr="00545ADE">
              <w:rPr>
                <w:sz w:val="18"/>
                <w:szCs w:val="18"/>
              </w:rPr>
              <w:t>(AG) 40-48 y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7F80F8C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y</w:t>
            </w:r>
          </w:p>
          <w:p w14:paraId="32795363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,6 y</w:t>
            </w:r>
          </w:p>
          <w:p w14:paraId="7380DB86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,5 y</w:t>
            </w:r>
          </w:p>
          <w:p w14:paraId="3172865D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y</w:t>
            </w:r>
          </w:p>
        </w:tc>
        <w:tc>
          <w:tcPr>
            <w:tcW w:w="1418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19959CE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316FA45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38BF903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</w:tr>
      <w:tr w:rsidR="001103C7" w14:paraId="0353376B" w14:textId="77777777" w:rsidTr="009238BE">
        <w:tc>
          <w:tcPr>
            <w:tcW w:w="141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3B18377" w14:textId="77777777" w:rsidR="001103C7" w:rsidRDefault="001103C7" w:rsidP="009238BE">
            <w:pPr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rse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C0D2F5E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0DEF965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b/>
                <w:bCs/>
                <w:sz w:val="18"/>
                <w:szCs w:val="18"/>
              </w:rPr>
              <w:t>YA</w:t>
            </w:r>
            <w:r>
              <w:rPr>
                <w:sz w:val="18"/>
                <w:szCs w:val="18"/>
              </w:rPr>
              <w:t>) 3-7 y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5128622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y</w:t>
            </w:r>
          </w:p>
          <w:p w14:paraId="12B0BC84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y</w:t>
            </w:r>
          </w:p>
          <w:p w14:paraId="213CD897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y</w:t>
            </w:r>
          </w:p>
          <w:p w14:paraId="364DDB05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y</w:t>
            </w:r>
          </w:p>
        </w:tc>
        <w:tc>
          <w:tcPr>
            <w:tcW w:w="141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3D81133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ersion</w:t>
            </w:r>
          </w:p>
        </w:tc>
        <w:tc>
          <w:tcPr>
            <w:tcW w:w="184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318CF2E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9D10901" w14:textId="77777777" w:rsidR="001103C7" w:rsidRDefault="001103C7" w:rsidP="009238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hour</w:t>
            </w:r>
          </w:p>
        </w:tc>
      </w:tr>
      <w:tr w:rsidR="001103C7" w14:paraId="42A5714B" w14:textId="77777777" w:rsidTr="009238BE">
        <w:tc>
          <w:tcPr>
            <w:tcW w:w="141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A81C55C" w14:textId="77777777" w:rsidR="001103C7" w:rsidRDefault="001103C7" w:rsidP="009238B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F7D2AD2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FE0A750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A) 11-16 y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87F668E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y</w:t>
            </w:r>
          </w:p>
          <w:p w14:paraId="0A8E1BCC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y</w:t>
            </w:r>
          </w:p>
          <w:p w14:paraId="08CD1C28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y</w:t>
            </w:r>
          </w:p>
          <w:p w14:paraId="3FBDE31A" w14:textId="77777777" w:rsidR="001103C7" w:rsidRDefault="001103C7" w:rsidP="009238B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y</w:t>
            </w:r>
          </w:p>
        </w:tc>
        <w:tc>
          <w:tcPr>
            <w:tcW w:w="1418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2BE3B9A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7017703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E3F6F80" w14:textId="77777777" w:rsidR="001103C7" w:rsidRDefault="001103C7" w:rsidP="009238BE">
            <w:pPr>
              <w:rPr>
                <w:sz w:val="18"/>
                <w:szCs w:val="18"/>
              </w:rPr>
            </w:pPr>
          </w:p>
        </w:tc>
      </w:tr>
    </w:tbl>
    <w:p w14:paraId="55A2FE2E" w14:textId="77777777" w:rsidR="001103C7" w:rsidRDefault="001103C7"/>
    <w:p w14:paraId="2F229100" w14:textId="77777777" w:rsidR="001103C7" w:rsidRPr="00C636CF" w:rsidRDefault="001103C7" w:rsidP="001103C7">
      <w:pPr>
        <w:spacing w:line="276" w:lineRule="auto"/>
        <w:jc w:val="both"/>
        <w:rPr>
          <w:noProof/>
          <w:sz w:val="20"/>
        </w:rPr>
      </w:pPr>
      <w:r w:rsidRPr="00C636CF">
        <w:rPr>
          <w:sz w:val="20"/>
        </w:rPr>
        <w:t xml:space="preserve">(a) Institute of Anatomy – University of Zurich; (b) Department of Comparative Biomedicine and Food Science – University of Padova; (c) National Chimpanzee Brain Resource – USA; (d) Neuroscience Institute Cavalieri Ottolenghi (NICO); (e) INRA research center – </w:t>
      </w:r>
      <w:proofErr w:type="spellStart"/>
      <w:r w:rsidRPr="00C636CF">
        <w:rPr>
          <w:sz w:val="20"/>
        </w:rPr>
        <w:t>Nouzilly</w:t>
      </w:r>
      <w:proofErr w:type="spellEnd"/>
      <w:r w:rsidRPr="00C636CF">
        <w:rPr>
          <w:sz w:val="20"/>
        </w:rPr>
        <w:t>, France; (f) School of Biological &amp; Chemical Sciences, Queen Mary University of London, London; (h) George Washington University, Washington DC. PMI: postmortem interval; CA, carotid artery; IC, intra-cardiac;</w:t>
      </w:r>
      <w:r w:rsidRPr="00C636CF">
        <w:rPr>
          <w:noProof/>
          <w:sz w:val="20"/>
        </w:rPr>
        <w:t xml:space="preserve"> PFA, </w:t>
      </w:r>
      <w:r w:rsidRPr="00C636CF">
        <w:rPr>
          <w:rFonts w:eastAsia="AdvAGaramond-R"/>
          <w:sz w:val="20"/>
        </w:rPr>
        <w:t xml:space="preserve">paraformaldehyde solution. Age groups: PP, Prepuberal; PA, Picric acid; YA, Young adult (in bold since a stage present in all species); MA, middle age; AG, aged; </w:t>
      </w:r>
      <w:r>
        <w:rPr>
          <w:rFonts w:eastAsia="AdvAGaramond-R"/>
          <w:sz w:val="20"/>
        </w:rPr>
        <w:t xml:space="preserve">*see text; </w:t>
      </w:r>
      <w:r w:rsidRPr="00C636CF">
        <w:rPr>
          <w:rFonts w:eastAsia="AdvAGaramond-R"/>
          <w:sz w:val="20"/>
        </w:rPr>
        <w:t>d, days; m, months; y, years. IC, intracardiac; CA, carotid artery.</w:t>
      </w:r>
      <w:r>
        <w:rPr>
          <w:rFonts w:eastAsia="AdvAGaramond-R"/>
          <w:sz w:val="20"/>
        </w:rPr>
        <w:t xml:space="preserve"> Animal species are arranged from top to bottom according to their increasing brain size</w:t>
      </w:r>
      <w:r w:rsidRPr="00FD08E6">
        <w:rPr>
          <w:rFonts w:eastAsia="AdvAGaramond-R"/>
          <w:sz w:val="20"/>
        </w:rPr>
        <w:t>. For information regarding ages the Animal Diversity We</w:t>
      </w:r>
      <w:r w:rsidRPr="00117F80">
        <w:rPr>
          <w:rFonts w:eastAsia="AdvAGaramond-R"/>
          <w:sz w:val="20"/>
        </w:rPr>
        <w:t>b (8</w:t>
      </w:r>
      <w:r>
        <w:rPr>
          <w:rFonts w:eastAsia="AdvAGaramond-R"/>
          <w:sz w:val="20"/>
        </w:rPr>
        <w:t xml:space="preserve">7; </w:t>
      </w:r>
      <w:r w:rsidRPr="00FD08E6">
        <w:rPr>
          <w:rFonts w:eastAsia="AdvAGaramond-R"/>
          <w:sz w:val="20"/>
        </w:rPr>
        <w:t xml:space="preserve">available at </w:t>
      </w:r>
      <w:hyperlink r:id="rId4" w:history="1">
        <w:r w:rsidRPr="00FD08E6">
          <w:rPr>
            <w:rStyle w:val="Collegamentoipertestuale"/>
            <w:rFonts w:eastAsia="AdvAGaramond-R"/>
            <w:sz w:val="20"/>
          </w:rPr>
          <w:t>https://animaldiversity.org/</w:t>
        </w:r>
      </w:hyperlink>
      <w:r w:rsidRPr="00117F80">
        <w:rPr>
          <w:rFonts w:eastAsia="AdvAGaramond-R"/>
          <w:sz w:val="20"/>
        </w:rPr>
        <w:t>)</w:t>
      </w:r>
      <w:r>
        <w:rPr>
          <w:rFonts w:eastAsia="AdvAGaramond-R"/>
          <w:sz w:val="20"/>
        </w:rPr>
        <w:t xml:space="preserve"> </w:t>
      </w:r>
      <w:r w:rsidRPr="00FD08E6">
        <w:rPr>
          <w:rFonts w:eastAsia="AdvAGaramond-R"/>
          <w:sz w:val="20"/>
        </w:rPr>
        <w:t>w</w:t>
      </w:r>
      <w:r>
        <w:rPr>
          <w:rFonts w:eastAsia="AdvAGaramond-R"/>
          <w:sz w:val="20"/>
        </w:rPr>
        <w:t>as</w:t>
      </w:r>
      <w:r w:rsidRPr="00FD08E6">
        <w:rPr>
          <w:rFonts w:eastAsia="AdvAGaramond-R"/>
          <w:sz w:val="20"/>
        </w:rPr>
        <w:t xml:space="preserve"> used. </w:t>
      </w:r>
    </w:p>
    <w:p w14:paraId="658A60D7" w14:textId="77777777" w:rsidR="001103C7" w:rsidRDefault="001103C7"/>
    <w:sectPr w:rsidR="001103C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dvAGaramond-R">
    <w:charset w:val="00"/>
    <w:family w:val="auto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453"/>
    <w:rsid w:val="001103C7"/>
    <w:rsid w:val="00113453"/>
    <w:rsid w:val="004E5438"/>
    <w:rsid w:val="005673E2"/>
    <w:rsid w:val="00B32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1DF531"/>
  <w15:chartTrackingRefBased/>
  <w15:docId w15:val="{83227FD8-D1A5-486F-B872-CD0A4B640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103C7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1345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1345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1345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1345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1345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1345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1345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1345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1345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134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134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134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1345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1345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1345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1345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1345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1345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134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1134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1345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134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1345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1345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1345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11345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134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1345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13453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1103C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llegamentoipertestuale">
    <w:name w:val="Hyperlink"/>
    <w:rsid w:val="001103C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animaldiversity.org/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Bonfanti</dc:creator>
  <cp:keywords/>
  <dc:description/>
  <cp:lastModifiedBy>Luca Bonfanti</cp:lastModifiedBy>
  <cp:revision>2</cp:revision>
  <dcterms:created xsi:type="dcterms:W3CDTF">2025-08-02T13:50:00Z</dcterms:created>
  <dcterms:modified xsi:type="dcterms:W3CDTF">2025-08-02T13:52:00Z</dcterms:modified>
</cp:coreProperties>
</file>